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CE4B81" w14:textId="77777777" w:rsidR="00FD6E06" w:rsidRPr="00FD6E06" w:rsidRDefault="00FD6E06" w:rsidP="004469EE">
      <w:pPr>
        <w:tabs>
          <w:tab w:val="right" w:pos="15398"/>
        </w:tabs>
        <w:spacing w:line="240" w:lineRule="auto"/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D33586D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r w:rsidR="00474025" w:rsidRPr="009363BD">
        <w:rPr>
          <w:rStyle w:val="Strong"/>
          <w:rFonts w:ascii="Arial Black" w:hAnsi="Arial Black"/>
          <w:sz w:val="22"/>
          <w:szCs w:val="22"/>
        </w:rPr>
        <w:t>systematic review</w:t>
      </w:r>
      <w:r w:rsidRPr="009363BD">
        <w:rPr>
          <w:rStyle w:val="Strong"/>
          <w:rFonts w:ascii="Arial Black" w:hAnsi="Arial Black"/>
          <w:sz w:val="22"/>
          <w:szCs w:val="22"/>
        </w:rPr>
        <w:t xml:space="preserve"> protocol submissions</w:t>
      </w:r>
      <w:r>
        <w:rPr>
          <w:rStyle w:val="Strong"/>
          <w:rFonts w:ascii="Lucida Sans" w:hAnsi="Lucida Sans"/>
          <w:sz w:val="22"/>
          <w:szCs w:val="22"/>
        </w:rPr>
        <w:t xml:space="preserve">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05D408CB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8"/>
        <w:gridCol w:w="1127"/>
        <w:gridCol w:w="1421"/>
      </w:tblGrid>
      <w:tr w:rsidR="0068643A" w:rsidRPr="00EE17D5" w14:paraId="24E54CE7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2621A4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896068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E855DD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6E7B4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27CB2D5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EA7965D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BC4044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9E3C5E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2CAAD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A2549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C93187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1D71E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5C0379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E4059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B0BC8F" w14:textId="77777777" w:rsidTr="00275D8A">
        <w:trPr>
          <w:trHeight w:val="343"/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20E2FC" w14:textId="4B1BBAE9" w:rsidR="0068643A" w:rsidRPr="00147CC3" w:rsidRDefault="0068643A" w:rsidP="00275D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47CC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Title</w:t>
            </w:r>
            <w:r w:rsidR="001429E6" w:rsidRPr="00147CC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 xml:space="preserve">: </w:t>
            </w:r>
            <w:r w:rsidR="001429E6" w:rsidRPr="00147C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chool-going transgender youth experiences </w:t>
            </w:r>
            <w:r w:rsidR="00147C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</w:t>
            </w:r>
            <w:r w:rsidR="001429E6" w:rsidRPr="00147C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health care facilities:  A systematic scoping review protocol </w:t>
            </w:r>
          </w:p>
        </w:tc>
      </w:tr>
      <w:tr w:rsidR="0068643A" w:rsidRPr="00FD6E06" w14:paraId="215E91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3E79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02B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10C687" w14:textId="77777777" w:rsidR="004C3FA2" w:rsidRDefault="0068643A" w:rsidP="004C3F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  <w:r w:rsidR="00936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</w:t>
            </w:r>
          </w:p>
          <w:p w14:paraId="339CE7FC" w14:textId="73EA69E4" w:rsidR="0068643A" w:rsidRPr="00FD6E06" w:rsidRDefault="00793F42" w:rsidP="004C3FA2">
            <w:pPr>
              <w:spacing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 Black" w:eastAsia="Times New Roman" w:hAnsi="Arial Black" w:cs="Arial"/>
                <w:sz w:val="20"/>
                <w:szCs w:val="20"/>
                <w:lang w:eastAsia="en-GB"/>
              </w:rPr>
              <w:t>A systematic scoping review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7C7834" w14:textId="77777777" w:rsidR="0068643A" w:rsidRPr="00FD6E06" w:rsidRDefault="004C3F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1C2B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C06138" w14:textId="37936E77" w:rsidR="0068643A" w:rsidRPr="00FD6E06" w:rsidRDefault="00F851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4</w:t>
            </w:r>
          </w:p>
        </w:tc>
      </w:tr>
      <w:tr w:rsidR="0068643A" w:rsidRPr="00FD6E06" w14:paraId="1EA21B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09C4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D078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B9A8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8403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792E5A" w14:textId="77777777" w:rsidR="0068643A" w:rsidRPr="00FD6E06" w:rsidRDefault="004C3F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F42E53" w14:textId="248609F5" w:rsidR="0068643A" w:rsidRPr="00FD6E06" w:rsidRDefault="00147C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2836F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FCD5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A5A1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31B5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07B9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5F9D1A" w14:textId="77777777" w:rsidR="0068643A" w:rsidRPr="00FD6E06" w:rsidRDefault="004C3F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1AA046" w14:textId="76818118" w:rsidR="0068643A" w:rsidRPr="00FD6E06" w:rsidRDefault="00147C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C27E0B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FD193" w14:textId="2C4F36AE" w:rsidR="0068643A" w:rsidRPr="00FD6E06" w:rsidRDefault="0068643A" w:rsidP="00793F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="00793F4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:</w:t>
            </w:r>
            <w:r w:rsidR="00793F42" w:rsidRPr="00793F4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793F42" w:rsidRPr="00793F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larise M</w:t>
            </w:r>
            <w:r w:rsidR="00793F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="00793F42" w:rsidRPr="00793F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Mulqueeny, Senzelokuhle M</w:t>
            </w:r>
            <w:r w:rsidR="00793F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="00793F42" w:rsidRPr="00793F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Nkabini, Tivani </w:t>
            </w:r>
            <w:r w:rsidR="00793F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. </w:t>
            </w:r>
            <w:r w:rsidR="00793F42" w:rsidRPr="00793F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shamba-Thompson</w:t>
            </w:r>
            <w:r w:rsidRPr="00793F4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E17F4A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E5F2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8B6C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D014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BE78F4" w14:textId="77777777" w:rsidR="0068643A" w:rsidRPr="00FD6E06" w:rsidRDefault="004C3F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3336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BB00BB" w14:textId="3E5182A7" w:rsidR="0068643A" w:rsidRPr="00FD6E06" w:rsidRDefault="00147C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F851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</w:t>
            </w:r>
            <w:r w:rsidR="00793F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75D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5D3298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127C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4594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186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7E01B5" w14:textId="77777777" w:rsidR="0068643A" w:rsidRPr="00FD6E06" w:rsidRDefault="004C3F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420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40B37D" w14:textId="40ECE2E3" w:rsidR="0068643A" w:rsidRPr="00FD6E06" w:rsidRDefault="00F851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275D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8740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3</w:t>
            </w:r>
            <w:r w:rsidR="00147CC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8740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5AE2AF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115B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EBCC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149E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1C6E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C2F4D4" w14:textId="77777777" w:rsidR="0068643A" w:rsidRPr="00FD6E06" w:rsidRDefault="00D56258" w:rsidP="00D56258">
            <w:pPr>
              <w:tabs>
                <w:tab w:val="left" w:pos="315"/>
                <w:tab w:val="center" w:pos="51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rFonts w:cstheme="minorHAnsi"/>
                <w:sz w:val="24"/>
                <w:szCs w:val="24"/>
              </w:rPr>
              <w:t>√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37130E" w14:textId="737B847C" w:rsidR="0068643A" w:rsidRPr="00FD6E06" w:rsidRDefault="00147C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0CDC08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CD3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B2015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F43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9CEF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A9D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  <w:r w:rsidR="004C3F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C15C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</w:t>
            </w:r>
            <w:r w:rsidR="004C3F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4C3FA2" w:rsidRPr="004C3FA2">
              <w:rPr>
                <w:rFonts w:ascii="Arial Black" w:eastAsia="Times New Roman" w:hAnsi="Arial Black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8949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5C503" w14:textId="77777777" w:rsidR="0068643A" w:rsidRPr="00FD6E06" w:rsidRDefault="00D56258" w:rsidP="00D56258">
            <w:pPr>
              <w:tabs>
                <w:tab w:val="left" w:pos="330"/>
                <w:tab w:val="center" w:pos="51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rFonts w:cstheme="minorHAnsi"/>
                <w:sz w:val="24"/>
                <w:szCs w:val="24"/>
              </w:rPr>
              <w:t>√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F3D430" w14:textId="18F4C1C9" w:rsidR="0068643A" w:rsidRPr="00FD6E06" w:rsidRDefault="00147C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BA1B8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6BC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BBC6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CC1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  <w:r w:rsidR="00D562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</w:t>
            </w:r>
            <w:r w:rsidR="00D56258" w:rsidRPr="00D56258">
              <w:rPr>
                <w:rFonts w:ascii="Arial Black" w:eastAsia="Times New Roman" w:hAnsi="Arial Black" w:cs="Arial"/>
                <w:b/>
                <w:sz w:val="20"/>
                <w:szCs w:val="20"/>
                <w:lang w:eastAsia="en-GB"/>
              </w:rPr>
              <w:t>No funder 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37A2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5DD09C" w14:textId="77777777" w:rsidR="0068643A" w:rsidRPr="00FD6E06" w:rsidRDefault="004C3F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18DB4C" w14:textId="51C5D5E4" w:rsidR="0068643A" w:rsidRPr="00FD6E06" w:rsidRDefault="00147C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C64687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ACC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51F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F51B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  <w:r w:rsidR="00D562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 w:rsidR="00D56258" w:rsidRPr="00D56258">
              <w:rPr>
                <w:rFonts w:ascii="Arial Black" w:eastAsia="Times New Roman" w:hAnsi="Arial Black" w:cs="Arial"/>
                <w:b/>
                <w:sz w:val="20"/>
                <w:szCs w:val="20"/>
                <w:lang w:eastAsia="en-GB"/>
              </w:rPr>
              <w:t>No role played by any funder, sponsor or institutio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2D06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66A48B" w14:textId="77777777" w:rsidR="0068643A" w:rsidRPr="00FD6E06" w:rsidRDefault="004C3F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C34614" w14:textId="3DC0049B" w:rsidR="0068643A" w:rsidRPr="00FD6E06" w:rsidRDefault="00147C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0D9A616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307CEE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336935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821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4A57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12BE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  <w:r w:rsidR="00D562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</w:t>
            </w:r>
            <w:r w:rsidR="00D56258" w:rsidRPr="00D56258">
              <w:rPr>
                <w:rFonts w:ascii="Arial Black" w:eastAsia="Times New Roman" w:hAnsi="Arial Black" w:cs="Arial"/>
                <w:b/>
                <w:sz w:val="20"/>
                <w:szCs w:val="20"/>
                <w:lang w:eastAsia="en-GB"/>
              </w:rPr>
              <w:t>Backgroun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1B4EC2" w14:textId="77777777" w:rsidR="0068643A" w:rsidRPr="00FD6E06" w:rsidRDefault="00D56258" w:rsidP="00D56258">
            <w:pPr>
              <w:tabs>
                <w:tab w:val="left" w:pos="240"/>
                <w:tab w:val="center" w:pos="51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rFonts w:cstheme="minorHAnsi"/>
                <w:sz w:val="24"/>
                <w:szCs w:val="24"/>
              </w:rPr>
              <w:t>√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A970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5DDEBB" w14:textId="6C3CD87C" w:rsidR="0068643A" w:rsidRPr="00FD6E06" w:rsidRDefault="00147C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75D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F851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</w:t>
            </w:r>
            <w:r w:rsidR="003F3F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D64A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14D00F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F17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9A1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8DF06" w14:textId="65D6F41C" w:rsidR="00BB4AE3" w:rsidRPr="00FD6E06" w:rsidRDefault="0068643A" w:rsidP="00793F4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  <w:r w:rsidR="00D562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 w:rsidR="00D56258" w:rsidRPr="00D56258">
              <w:rPr>
                <w:rFonts w:ascii="Arial Black" w:eastAsia="Times New Roman" w:hAnsi="Arial Black" w:cs="Arial"/>
                <w:b/>
                <w:sz w:val="20"/>
                <w:szCs w:val="20"/>
                <w:lang w:eastAsia="en-GB"/>
              </w:rPr>
              <w:t>P.C.C: Scoping review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40D3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01ABE9" w14:textId="77777777" w:rsidR="0068643A" w:rsidRPr="00FD6E06" w:rsidRDefault="00D56258" w:rsidP="00D56258">
            <w:pPr>
              <w:tabs>
                <w:tab w:val="left" w:pos="255"/>
                <w:tab w:val="center" w:pos="51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rFonts w:cstheme="minorHAnsi"/>
                <w:sz w:val="24"/>
                <w:szCs w:val="24"/>
              </w:rPr>
              <w:t>√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8C0951" w14:textId="5DABC117" w:rsidR="0068643A" w:rsidRDefault="00D64AB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3</w:t>
            </w:r>
          </w:p>
          <w:p w14:paraId="142CC6B7" w14:textId="0E9D02CC" w:rsidR="00147CC3" w:rsidRPr="00FD6E06" w:rsidRDefault="00147C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BB4AE3" w:rsidRPr="00FD6E06" w14:paraId="29823F2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CEADF3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44D30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DDD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D42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5C4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  <w:r w:rsidR="00D562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 w:rsidR="00D56258" w:rsidRPr="00D56258">
              <w:rPr>
                <w:rFonts w:ascii="Arial Black" w:eastAsia="Times New Roman" w:hAnsi="Arial Black" w:cs="Arial"/>
                <w:b/>
                <w:sz w:val="20"/>
                <w:szCs w:val="20"/>
                <w:lang w:eastAsia="en-GB"/>
              </w:rPr>
              <w:t>P.C.C: Scoping review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4EB8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F9DA20" w14:textId="77777777" w:rsidR="0068643A" w:rsidRPr="00FD6E06" w:rsidRDefault="00D56258" w:rsidP="00D56258">
            <w:pPr>
              <w:tabs>
                <w:tab w:val="left" w:pos="300"/>
                <w:tab w:val="center" w:pos="51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rFonts w:cstheme="minorHAnsi"/>
                <w:sz w:val="24"/>
                <w:szCs w:val="24"/>
              </w:rPr>
              <w:t>√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9A4EB9" w14:textId="77777777" w:rsidR="00D64AB9" w:rsidRDefault="00D64AB9" w:rsidP="00D64AB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-173</w:t>
            </w:r>
          </w:p>
          <w:p w14:paraId="6831A9D5" w14:textId="6CA91512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F90036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0AC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059D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5C0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58A826" w14:textId="77777777" w:rsidR="0068643A" w:rsidRPr="00FD6E06" w:rsidRDefault="00D56258" w:rsidP="00D56258">
            <w:pPr>
              <w:tabs>
                <w:tab w:val="left" w:pos="255"/>
                <w:tab w:val="center" w:pos="51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rFonts w:cstheme="minorHAnsi"/>
                <w:sz w:val="24"/>
                <w:szCs w:val="24"/>
              </w:rPr>
              <w:t>√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7A4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A3500" w14:textId="117F9A77" w:rsidR="0068643A" w:rsidRPr="00FD6E06" w:rsidRDefault="00F851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75D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D64A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</w:t>
            </w:r>
            <w:r w:rsidR="00275D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D64A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7E48F3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DEC4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1BF9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4F22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F0632A" w14:textId="77777777" w:rsidR="0068643A" w:rsidRPr="00FD6E06" w:rsidRDefault="00D56258" w:rsidP="00D56258">
            <w:pPr>
              <w:tabs>
                <w:tab w:val="left" w:pos="300"/>
                <w:tab w:val="center" w:pos="51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rFonts w:cstheme="minorHAnsi"/>
                <w:sz w:val="24"/>
                <w:szCs w:val="24"/>
              </w:rPr>
              <w:t>√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1912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ED8D0C" w14:textId="7A7446C8" w:rsidR="0068643A" w:rsidRPr="00FD6E06" w:rsidRDefault="00F851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F3F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D64A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75D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D64A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, 19</w:t>
            </w:r>
            <w:r w:rsidR="00197C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FD6E06" w14:paraId="41984DC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A9D68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4E401D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EC25AF" w14:textId="748B0F6D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6E57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0CB6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C41C5C" w14:textId="77777777" w:rsidR="0068643A" w:rsidRPr="00FD6E06" w:rsidRDefault="00D56258" w:rsidP="00D56258">
            <w:pPr>
              <w:tabs>
                <w:tab w:val="left" w:pos="300"/>
                <w:tab w:val="center" w:pos="51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rFonts w:cstheme="minorHAnsi"/>
                <w:sz w:val="24"/>
                <w:szCs w:val="24"/>
              </w:rPr>
              <w:t>√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80C6C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4A9FC8" w14:textId="0DA7B8A6" w:rsidR="00D64AB9" w:rsidRDefault="00275D8A" w:rsidP="00D6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197C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</w:t>
            </w:r>
            <w:r w:rsidR="00197C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</w:p>
          <w:p w14:paraId="13573DA1" w14:textId="6040D392" w:rsidR="0068643A" w:rsidRPr="00FD6E06" w:rsidRDefault="00275D8A" w:rsidP="00D64AB9">
            <w:pPr>
              <w:spacing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147CC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197C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793F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197C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052F0E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273900" w14:textId="30B5D536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268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781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73E455" w14:textId="77777777" w:rsidR="0068643A" w:rsidRPr="00FD6E06" w:rsidRDefault="00D56258" w:rsidP="00D56258">
            <w:pPr>
              <w:tabs>
                <w:tab w:val="left" w:pos="345"/>
                <w:tab w:val="center" w:pos="51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rFonts w:cstheme="minorHAnsi"/>
                <w:sz w:val="24"/>
                <w:szCs w:val="24"/>
              </w:rPr>
              <w:t>√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0B86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373667" w14:textId="65866960" w:rsidR="0068643A" w:rsidRPr="00FD6E06" w:rsidRDefault="00197CB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</w:t>
            </w:r>
            <w:r w:rsidR="00793F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275D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1A034B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529CB2" w14:textId="50580C0E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524C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3C84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B17DF4" w14:textId="77777777" w:rsidR="0068643A" w:rsidRPr="00FD6E06" w:rsidRDefault="00D56258" w:rsidP="00D56258">
            <w:pPr>
              <w:tabs>
                <w:tab w:val="left" w:pos="300"/>
                <w:tab w:val="center" w:pos="519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rFonts w:cstheme="minorHAnsi"/>
                <w:sz w:val="24"/>
                <w:szCs w:val="24"/>
              </w:rPr>
              <w:t>√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39B5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E99B9B" w14:textId="5F2FDC40" w:rsidR="0068643A" w:rsidRPr="00FD6E06" w:rsidRDefault="00147C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97C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  <w:r w:rsidR="00F851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197C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0DDC59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78E3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C92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6B7B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  <w:r w:rsidR="005264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 w:rsidR="0052648D" w:rsidRPr="0052648D">
              <w:rPr>
                <w:rFonts w:ascii="Arial Black" w:eastAsia="Times New Roman" w:hAnsi="Arial Black" w:cs="Arial"/>
                <w:b/>
                <w:sz w:val="20"/>
                <w:szCs w:val="20"/>
                <w:lang w:eastAsia="en-GB"/>
              </w:rPr>
              <w:t>Charting the dat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7460DC" w14:textId="77777777" w:rsidR="0068643A" w:rsidRPr="00FD6E06" w:rsidRDefault="0052648D" w:rsidP="0052648D">
            <w:pPr>
              <w:tabs>
                <w:tab w:val="left" w:pos="315"/>
                <w:tab w:val="center" w:pos="519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rFonts w:cstheme="minorHAnsi"/>
                <w:sz w:val="24"/>
                <w:szCs w:val="24"/>
              </w:rPr>
              <w:t>√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B496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03C654" w14:textId="5AB12727" w:rsidR="0068643A" w:rsidRPr="00FD6E06" w:rsidRDefault="00F851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93F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197C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2</w:t>
            </w:r>
            <w:r w:rsidR="00147CC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197C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69000E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4A3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CE58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1F1E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  <w:r w:rsidR="005264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 w:rsidR="0052648D" w:rsidRPr="0052648D">
              <w:rPr>
                <w:rFonts w:ascii="Arial Black" w:eastAsia="Times New Roman" w:hAnsi="Arial Black" w:cs="Arial"/>
                <w:b/>
                <w:sz w:val="20"/>
                <w:szCs w:val="20"/>
                <w:lang w:eastAsia="en-GB"/>
              </w:rPr>
              <w:t>Collating, summarising and reporting the resul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DE1C5F" w14:textId="77777777" w:rsidR="0068643A" w:rsidRPr="00FD6E06" w:rsidRDefault="0052648D" w:rsidP="0052648D">
            <w:pPr>
              <w:tabs>
                <w:tab w:val="left" w:pos="285"/>
                <w:tab w:val="center" w:pos="519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rFonts w:cstheme="minorHAnsi"/>
                <w:sz w:val="24"/>
                <w:szCs w:val="24"/>
              </w:rPr>
              <w:t>√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F369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1C0531" w14:textId="4391176F" w:rsidR="0068643A" w:rsidRPr="00FD6E06" w:rsidRDefault="00CB3C6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97C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2</w:t>
            </w:r>
            <w:r w:rsidR="003F3F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197C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2FCF77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B2A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178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F39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  <w:r w:rsidR="005264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 w:rsidR="0052648D">
              <w:rPr>
                <w:rFonts w:ascii="Arial Black" w:eastAsia="Times New Roman" w:hAnsi="Arial Black" w:cs="Arial"/>
                <w:b/>
                <w:sz w:val="20"/>
                <w:szCs w:val="20"/>
                <w:lang w:eastAsia="en-GB"/>
              </w:rPr>
              <w:t>Quality assessmen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CC3655" w14:textId="77777777" w:rsidR="0068643A" w:rsidRPr="00FD6E06" w:rsidRDefault="0052648D" w:rsidP="0052648D">
            <w:pPr>
              <w:tabs>
                <w:tab w:val="left" w:pos="300"/>
                <w:tab w:val="center" w:pos="519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rFonts w:cstheme="minorHAnsi"/>
                <w:sz w:val="24"/>
                <w:szCs w:val="24"/>
              </w:rPr>
              <w:t>√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4D44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564CDC" w14:textId="2E7C9949" w:rsidR="0068643A" w:rsidRPr="00FD6E06" w:rsidRDefault="00CB3C6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64A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197C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2</w:t>
            </w:r>
            <w:r w:rsidR="00DB66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197C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BB4AE3" w:rsidRPr="00FD6E06" w14:paraId="13864B8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E127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18923A6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0D13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A56C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446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4544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688541" w14:textId="77777777" w:rsidR="0068643A" w:rsidRPr="00FD6E06" w:rsidRDefault="00C15C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CCD160" w14:textId="1E46BF96" w:rsidR="0068643A" w:rsidRPr="00FD6E06" w:rsidRDefault="00DB661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  <w:r w:rsidR="003F3F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  <w:r w:rsidR="00275D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197C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3F3F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</w:t>
            </w:r>
            <w:r w:rsidR="00197C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589A5BA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294DA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93E7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21A3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93D9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00CC01" w14:textId="77777777" w:rsidR="0068643A" w:rsidRPr="00FD6E06" w:rsidRDefault="00C15C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9EFE9A" w14:textId="296A0C5B" w:rsidR="0068643A" w:rsidRPr="00FD6E06" w:rsidRDefault="00DB661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34C579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BAB2F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7088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D5C49" w14:textId="77777777" w:rsidR="0068643A" w:rsidRPr="00C15CAB" w:rsidRDefault="0068643A" w:rsidP="00FD6E06">
            <w:pPr>
              <w:spacing w:before="100" w:beforeAutospacing="1" w:after="100" w:afterAutospacing="1" w:line="240" w:lineRule="auto"/>
              <w:rPr>
                <w:rFonts w:ascii="Arial Black" w:eastAsia="Times New Roman" w:hAnsi="Arial Black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  <w:r w:rsidR="005264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</w:t>
            </w:r>
            <w:r w:rsidR="0052648D">
              <w:rPr>
                <w:rFonts w:ascii="Arial Black" w:eastAsia="Times New Roman" w:hAnsi="Arial Black" w:cs="Arial"/>
                <w:sz w:val="20"/>
                <w:szCs w:val="20"/>
                <w:lang w:eastAsia="en-GB"/>
              </w:rPr>
              <w:t>Scoping r</w:t>
            </w:r>
            <w:r w:rsidR="00C15CAB">
              <w:rPr>
                <w:rFonts w:ascii="Arial Black" w:eastAsia="Times New Roman" w:hAnsi="Arial Black" w:cs="Arial"/>
                <w:sz w:val="20"/>
                <w:szCs w:val="20"/>
                <w:lang w:eastAsia="en-GB"/>
              </w:rPr>
              <w:t>eview</w:t>
            </w:r>
            <w:r w:rsidR="0052648D">
              <w:rPr>
                <w:rFonts w:ascii="Arial Black" w:eastAsia="Times New Roman" w:hAnsi="Arial Black" w:cs="Arial"/>
                <w:sz w:val="20"/>
                <w:szCs w:val="20"/>
                <w:lang w:eastAsia="en-GB"/>
              </w:rPr>
              <w:t xml:space="preserve">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3A55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EA43A0" w14:textId="77777777" w:rsidR="0068643A" w:rsidRPr="00FD6E06" w:rsidRDefault="00C15C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3145B7" w14:textId="0B8445FA" w:rsidR="0068643A" w:rsidRPr="00FD6E06" w:rsidRDefault="00DB661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56458D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A35F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844D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A41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8CF4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7E0F8C" w14:textId="77777777" w:rsidR="0068643A" w:rsidRPr="00FD6E06" w:rsidRDefault="0052648D" w:rsidP="0052648D">
            <w:pPr>
              <w:tabs>
                <w:tab w:val="left" w:pos="345"/>
                <w:tab w:val="center" w:pos="51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rFonts w:cstheme="minorHAnsi"/>
                <w:sz w:val="24"/>
                <w:szCs w:val="24"/>
              </w:rPr>
              <w:t>√</w:t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272FDF" w14:textId="75F887A1" w:rsidR="0068643A" w:rsidRPr="00FD6E06" w:rsidRDefault="00DB661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  <w:r w:rsidR="003F3F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  <w:r w:rsidR="00D64A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197C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3F3F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</w:t>
            </w:r>
            <w:r w:rsidR="00197C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3913704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076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2D9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5355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  <w:r w:rsidR="005264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</w:t>
            </w:r>
            <w:r w:rsidR="00C15CAB" w:rsidRPr="00C15CAB">
              <w:rPr>
                <w:rFonts w:ascii="Arial Black" w:eastAsia="Times New Roman" w:hAnsi="Arial Black" w:cs="Arial"/>
                <w:sz w:val="20"/>
                <w:szCs w:val="20"/>
                <w:lang w:eastAsia="en-GB"/>
              </w:rPr>
              <w:t>This is a scoping review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03AD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22C79D" w14:textId="77777777" w:rsidR="0068643A" w:rsidRPr="00FD6E06" w:rsidRDefault="00C15C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 Black" w:eastAsia="Times New Roman" w:hAnsi="Arial Black" w:cs="Arial"/>
                <w:sz w:val="20"/>
                <w:szCs w:val="20"/>
                <w:lang w:eastAsia="en-GB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507E8A" w14:textId="7DFE705B" w:rsidR="0068643A" w:rsidRPr="00FD6E06" w:rsidRDefault="00DB661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5BD05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79F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E0C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AC654" w14:textId="77777777" w:rsidR="0068643A" w:rsidRDefault="0068643A" w:rsidP="00C15CAB">
            <w:pPr>
              <w:spacing w:before="100" w:beforeAutospacing="1"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  <w:p w14:paraId="6CD774FB" w14:textId="77777777" w:rsidR="00C15CAB" w:rsidRPr="0052648D" w:rsidRDefault="0052648D" w:rsidP="0052648D">
            <w:pPr>
              <w:spacing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648D">
              <w:rPr>
                <w:rFonts w:ascii="Arial Black" w:eastAsia="Times New Roman" w:hAnsi="Arial Black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 Black" w:eastAsia="Times New Roman" w:hAnsi="Arial Black" w:cs="Arial"/>
                <w:sz w:val="20"/>
                <w:szCs w:val="20"/>
                <w:lang w:eastAsia="en-GB"/>
              </w:rPr>
              <w:t xml:space="preserve"> </w:t>
            </w:r>
            <w:r w:rsidR="00C15CAB" w:rsidRPr="0052648D">
              <w:rPr>
                <w:rFonts w:ascii="Arial Black" w:eastAsia="Times New Roman" w:hAnsi="Arial Black" w:cs="Arial"/>
                <w:sz w:val="20"/>
                <w:szCs w:val="20"/>
                <w:lang w:eastAsia="en-GB"/>
              </w:rPr>
              <w:t>This is a scoping review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AFB3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8CBC4E" w14:textId="77777777" w:rsidR="0068643A" w:rsidRPr="00FD6E06" w:rsidRDefault="00C15C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Pr="003F016E">
              <w:rPr>
                <w:sz w:val="24"/>
                <w:szCs w:val="24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97CB8">
              <w:rPr>
                <w:sz w:val="24"/>
                <w:szCs w:val="24"/>
              </w:rPr>
            </w:r>
            <w:r w:rsidR="00197CB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20C89D" w14:textId="48437893" w:rsidR="0068643A" w:rsidRPr="00FD6E06" w:rsidRDefault="00DB661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  <w:r w:rsidR="003F3F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6</w:t>
            </w:r>
            <w:r w:rsidR="00197C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3F3F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D64A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197C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bookmarkStart w:id="1" w:name="_GoBack"/>
            <w:bookmarkEnd w:id="1"/>
          </w:p>
        </w:tc>
      </w:tr>
    </w:tbl>
    <w:p w14:paraId="6F8610FE" w14:textId="77777777" w:rsidR="00FD6E06" w:rsidRDefault="00FD6E06"/>
    <w:sectPr w:rsidR="00FD6E06" w:rsidSect="008E45B6">
      <w:headerReference w:type="default" r:id="rId7"/>
      <w:footerReference w:type="default" r:id="rId8"/>
      <w:pgSz w:w="16838" w:h="11906" w:orient="landscape"/>
      <w:pgMar w:top="284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70AF38" w14:textId="77777777" w:rsidR="00614D75" w:rsidRDefault="00614D75" w:rsidP="00FD6E06">
      <w:pPr>
        <w:spacing w:after="0" w:line="240" w:lineRule="auto"/>
      </w:pPr>
      <w:r>
        <w:separator/>
      </w:r>
    </w:p>
  </w:endnote>
  <w:endnote w:type="continuationSeparator" w:id="0">
    <w:p w14:paraId="16FF5182" w14:textId="77777777" w:rsidR="00614D75" w:rsidRDefault="00614D75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399C91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ZA" w:eastAsia="en-ZA"/>
      </w:rPr>
      <w:drawing>
        <wp:inline distT="0" distB="0" distL="0" distR="0" wp14:anchorId="41C5DDFE" wp14:editId="5EE227F2">
          <wp:extent cx="1704975" cy="333003"/>
          <wp:effectExtent l="0" t="0" r="0" b="0"/>
          <wp:docPr id="5" name="Picture 5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46DDC8" w14:textId="77777777" w:rsidR="00614D75" w:rsidRDefault="00614D75" w:rsidP="00FD6E06">
      <w:pPr>
        <w:spacing w:after="0" w:line="240" w:lineRule="auto"/>
      </w:pPr>
      <w:r>
        <w:separator/>
      </w:r>
    </w:p>
  </w:footnote>
  <w:footnote w:type="continuationSeparator" w:id="0">
    <w:p w14:paraId="2956DA79" w14:textId="77777777" w:rsidR="00614D75" w:rsidRDefault="00614D75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B6E3D5A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29E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F3484EF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BA7F9F"/>
    <w:multiLevelType w:val="hybridMultilevel"/>
    <w:tmpl w:val="CD4C9354"/>
    <w:lvl w:ilvl="0" w:tplc="B608D318">
      <w:start w:val="215"/>
      <w:numFmt w:val="bullet"/>
      <w:lvlText w:val="-"/>
      <w:lvlJc w:val="left"/>
      <w:pPr>
        <w:ind w:left="720" w:hanging="360"/>
      </w:pPr>
      <w:rPr>
        <w:rFonts w:ascii="Arial Black" w:eastAsia="Times New Roman" w:hAnsi="Arial Black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1339B5"/>
    <w:rsid w:val="001429E6"/>
    <w:rsid w:val="00147CC3"/>
    <w:rsid w:val="00197CB8"/>
    <w:rsid w:val="001E4CA1"/>
    <w:rsid w:val="002253F7"/>
    <w:rsid w:val="00275D8A"/>
    <w:rsid w:val="00286681"/>
    <w:rsid w:val="003D36B9"/>
    <w:rsid w:val="003F3F75"/>
    <w:rsid w:val="004469EE"/>
    <w:rsid w:val="00474025"/>
    <w:rsid w:val="004C3FA2"/>
    <w:rsid w:val="0052648D"/>
    <w:rsid w:val="00551259"/>
    <w:rsid w:val="00614D75"/>
    <w:rsid w:val="00664936"/>
    <w:rsid w:val="0068643A"/>
    <w:rsid w:val="006C78E1"/>
    <w:rsid w:val="006F4F93"/>
    <w:rsid w:val="00750A0E"/>
    <w:rsid w:val="007924AC"/>
    <w:rsid w:val="00793F42"/>
    <w:rsid w:val="00874080"/>
    <w:rsid w:val="008E45B6"/>
    <w:rsid w:val="00902EC9"/>
    <w:rsid w:val="009363BD"/>
    <w:rsid w:val="009967F8"/>
    <w:rsid w:val="009B20D2"/>
    <w:rsid w:val="00A0782F"/>
    <w:rsid w:val="00B567D4"/>
    <w:rsid w:val="00BB4AE3"/>
    <w:rsid w:val="00C15CAB"/>
    <w:rsid w:val="00CA6DD4"/>
    <w:rsid w:val="00CB3C6C"/>
    <w:rsid w:val="00D464FA"/>
    <w:rsid w:val="00D56258"/>
    <w:rsid w:val="00D64AB9"/>
    <w:rsid w:val="00DB661B"/>
    <w:rsid w:val="00E601B3"/>
    <w:rsid w:val="00EE17D5"/>
    <w:rsid w:val="00F21A92"/>
    <w:rsid w:val="00F8512E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,"/>
  <w14:docId w14:val="59D275EF"/>
  <w15:docId w15:val="{D0DD4B45-47DA-4503-94AE-5EB81D61B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51</Words>
  <Characters>542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elarise Maud Mulqueeny</cp:lastModifiedBy>
  <cp:revision>3</cp:revision>
  <cp:lastPrinted>2019-07-16T16:10:00Z</cp:lastPrinted>
  <dcterms:created xsi:type="dcterms:W3CDTF">2020-03-31T20:14:00Z</dcterms:created>
  <dcterms:modified xsi:type="dcterms:W3CDTF">2020-03-31T20:35:00Z</dcterms:modified>
</cp:coreProperties>
</file>